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E80" w:rsidRPr="001F7E80" w:rsidRDefault="001F7E80" w:rsidP="001F7E8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bookmarkStart w:id="0" w:name="_Hlk31636742"/>
      <w:bookmarkStart w:id="1" w:name="_GoBack"/>
      <w:r w:rsidRPr="00A02404">
        <w:rPr>
          <w:b/>
        </w:rPr>
        <w:t>S1 Table</w:t>
      </w:r>
      <w:r>
        <w:rPr>
          <w:b/>
        </w:rPr>
        <w:t xml:space="preserve">. </w:t>
      </w:r>
      <w:r w:rsidRPr="00C36CD4">
        <w:rPr>
          <w:b/>
        </w:rPr>
        <w:t>Patient characteristics and association with use of systemic corticosteroids</w:t>
      </w:r>
      <w:r>
        <w:rPr>
          <w:b/>
        </w:rPr>
        <w:t xml:space="preserve"> within 3 days of an outpatient diagnosis of </w:t>
      </w:r>
      <w:r w:rsidRPr="00C36CD4">
        <w:rPr>
          <w:b/>
        </w:rPr>
        <w:t>acute respiratory tract infections</w:t>
      </w:r>
      <w:r>
        <w:rPr>
          <w:b/>
        </w:rPr>
        <w:br/>
      </w: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155"/>
        <w:gridCol w:w="1620"/>
        <w:gridCol w:w="2250"/>
        <w:gridCol w:w="1710"/>
        <w:gridCol w:w="1620"/>
      </w:tblGrid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bookmarkEnd w:id="0"/>
          <w:bookmarkEnd w:id="1"/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otal population,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5951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763,7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250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eiving steroid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=</w:t>
            </w: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5951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92,626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10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ariate OR</w:t>
            </w:r>
          </w:p>
        </w:tc>
        <w:tc>
          <w:tcPr>
            <w:tcW w:w="1620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variate adjusted OR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ie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8 to &lt;2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52,29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,692 (15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5 to &lt;3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75,72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,435 (19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26D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8, 1.1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(1.07, 1.0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5 to &lt;4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31,35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,798 (23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 (1.16, 1.1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(1.17, 1.1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5 to &lt;5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67,87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,055 (23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(1.24, 1.2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(1.25, 1.2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= 5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36,46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,646 (17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(1.20, 1.2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(1.21, 1.23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97,79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,466 (47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65,91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8,160 (52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(0.87, 0.8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(0.86, 0.8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I indicatio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specified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upper respiratory infection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54,97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,746 (19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(0.72, 0.73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(1.24, 1.2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titis media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,97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774 (2.5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 (1.38, 1.4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inusiti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98,50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,460 (31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 (1.49, 1.5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 (2.09, 2.1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cute pharyngiti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72,14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,550 (20.8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(0.85, 0.8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 (1.41, 1.43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lergic rhiniti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98,96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,802 (17.5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 (1.18, 1.2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 (1.80, 1.83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cute bronchiti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2,37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,219 (22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 (1.83, 1.8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 (2.74, 2.7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neumonia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,44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344 (2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(0.94, 0.9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 (1.71, 1.7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Influenza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,62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284 (1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 (0.45, 0.4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(0.61, 0.63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19,03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200 (7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rth Central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31,57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,926 (15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 (1.39, 1.4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 (1.44, 1.4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20,03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8,970 (67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 (3.84, 3.9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 (4.00, 4.0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40,78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,158 (8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 (1.10, 1.1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,28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5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372 (1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 (1.67, 1.74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 (1.71, 1.7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der typ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General medicine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232,10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,606 (82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Medical specialist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,22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826 (1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 (0.64, 0.6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(0.65, 0.68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ED physicia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,89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,688 (7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(1.29, 1.3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 (1.15, 1.1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ENT physicia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,93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654 (3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 (1.58, 1.6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 (1.47, 1.5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urse practitioner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,79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598 (4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(1.27, 1.3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8, 1.1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hysician assistant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,03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3D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169 (1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(1.08, 1.1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 location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egular office visit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34,25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4,381 (91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rgent car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,244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609 (4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(1.29, 1.3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(1.25, 1.28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Walk-in retail clinic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6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6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 (0.69, 0.8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(0.57, 0.68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Emergency room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,74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000 (4.8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(1.22, 1.24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(1.14, 1.1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M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,83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134 (4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(0.78, 0.7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 (0.67, 0.68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TN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0,02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,361 (16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(1.14, 1.1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(1.12, 1.1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rok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,34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98 (0.5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94, 1.0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idney dysfunction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42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88 (0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(0.79, 0.8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(0.89, 0.9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ver diseas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,804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345 (1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(0.89, 0.9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(0.94, 0.9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mentia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30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85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79, 0.9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(0.80, 0.9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besity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,08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872 (3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1.05, 1.08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 (0.98, 1.0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art failur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39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56 (0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(0.85, 0.9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96, 1.0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schemic heart diseas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,55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813 (2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(1.08, 1.1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1.00, 1.0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rial fibrillation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10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45 (0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(0.86, 0.9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4, 1.0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T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02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89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(0.77, 0.8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(0.88, 0.9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rinary tract infection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1,44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54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998 (5.5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92, 0.94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(0.93, 0.9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/AID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1208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,785 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1208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68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 (0.61, 0.6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(0.59, 0.6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acture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9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,41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9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962 (1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6, 0.9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1.00, 1.0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ll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154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22 (0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(1.02, 1.0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0.99, 1.0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RD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,10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903 (3.8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1.06, 1.08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92, 0.9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ptic ulcer disease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68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08 (0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(1.01, 1.1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95, 1.0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jor bleeding event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88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42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(0.73, 0.8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79, 0.9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onchiectasi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 (0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 (0.50, 0.7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 (0.56, 0.8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nective tissue diseases  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4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 (0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86, 1.0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NSAID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77,85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,425 (13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 (1.10, 1.1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(1.08, 1.0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PPI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,65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357 (7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(1.14, 1.1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(1.12, 1.1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H2RA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43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776 (0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5, 1.0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antibiotic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30,23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,311 (31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(1.05, 1.0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8, 1.0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antiplatelet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,369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438 (1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(1.13, 1.1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1.05, 1.1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anticoagulant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30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91 (0.5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81, 0.86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(0.85, 0.91)</w:t>
            </w:r>
          </w:p>
        </w:tc>
      </w:tr>
      <w:tr w:rsidR="001F7E80" w:rsidRPr="00D8696D" w:rsidTr="00E1548F">
        <w:trPr>
          <w:trHeight w:val="315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bined co-morbidity score category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lt; 1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25,94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9,145 (77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 - 2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07,34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,050 (18.1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(1.04, 1.0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(0.89, 0.9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 - 4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,08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930 (3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83, 0.8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= 4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33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01 (0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76, 0.8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 (0.67, 0.73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ctive full tim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508,47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6,119 (56.4%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etire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3,273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,027 (5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97, 0.98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7, 1.0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ctive part-tim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,02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36 (0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(0.89, 0.9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nknown/other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47,94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,844 (37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1, 1.0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99, 1.0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rance plan typ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PO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60,06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9,710 (65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omprehensive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,53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031 (1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(0.86, 0.8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1.05, 1.09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EPO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,76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706 (1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(0.65, 0.68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83, 0.8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HMO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31,53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,275 (9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 (0.60, 0.6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 (0.71, 0.7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OS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,25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,622 (9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(1.14, 1.1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DHP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0,85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,286 (6.3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(1.06, 1.07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93, 0.94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HDHP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,57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013 (3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84, 0.85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(0.81, 0.8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thers/missing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,144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983 (3.2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77, 0.7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99, 1.01)</w:t>
            </w:r>
          </w:p>
        </w:tc>
      </w:tr>
      <w:tr w:rsidR="001F7E80" w:rsidRPr="00D8696D" w:rsidTr="00E1548F">
        <w:trPr>
          <w:trHeight w:val="270"/>
        </w:trPr>
        <w:tc>
          <w:tcPr>
            <w:tcW w:w="6025" w:type="dxa"/>
            <w:gridSpan w:val="3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 of Cohort Entry Date 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68,068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,472 (12.4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5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94,950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,976 (10.9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0, 1.01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(1.09, 1.1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2,822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,366 (10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(0.90, 0.9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(1.03, 1.05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1,22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,920 (9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(1.07, 1.09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(1.24, 1.26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0,685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,446 (9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1, 1.0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(1.20, 1.22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04,266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,346 (12.6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(1.28, 1.3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 (1.44, 1.47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7,644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226 (9.0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(1.20, 1.2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 (1.48, 1.51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,10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,574 (8.7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 (1.30, 1.32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 (1.57, 1.6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6,617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,494 (7.8%)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 (1.57, 1.60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 (1.77, 1.80)</w:t>
            </w:r>
          </w:p>
        </w:tc>
      </w:tr>
      <w:tr w:rsidR="001F7E80" w:rsidRPr="00D8696D" w:rsidTr="00E1548F">
        <w:trPr>
          <w:trHeight w:val="270"/>
        </w:trPr>
        <w:tc>
          <w:tcPr>
            <w:tcW w:w="2155" w:type="dxa"/>
            <w:noWrap/>
            <w:hideMark/>
          </w:tcPr>
          <w:p w:rsidR="001F7E80" w:rsidRPr="00D8696D" w:rsidRDefault="001F7E80" w:rsidP="00E1548F">
            <w:pPr>
              <w:ind w:right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20" w:type="dxa"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9,331</w:t>
            </w:r>
          </w:p>
        </w:tc>
        <w:tc>
          <w:tcPr>
            <w:tcW w:w="225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04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806</w:t>
            </w:r>
          </w:p>
        </w:tc>
        <w:tc>
          <w:tcPr>
            <w:tcW w:w="171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 (1.69, 1.73)</w:t>
            </w:r>
          </w:p>
        </w:tc>
        <w:tc>
          <w:tcPr>
            <w:tcW w:w="1620" w:type="dxa"/>
            <w:noWrap/>
          </w:tcPr>
          <w:p w:rsidR="001F7E80" w:rsidRPr="00D8696D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A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 (1.94, 1.98)</w:t>
            </w:r>
          </w:p>
        </w:tc>
      </w:tr>
      <w:tr w:rsidR="001F7E80" w:rsidRPr="00D8696D" w:rsidTr="00E1548F">
        <w:trPr>
          <w:trHeight w:val="270"/>
        </w:trPr>
        <w:tc>
          <w:tcPr>
            <w:tcW w:w="9355" w:type="dxa"/>
            <w:gridSpan w:val="5"/>
            <w:noWrap/>
          </w:tcPr>
          <w:p w:rsidR="001F7E80" w:rsidRPr="004E6AA1" w:rsidRDefault="001F7E80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*Within 3 days of an ARTI 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**Adjusted for all the variables listed in Table 2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I=</w:t>
            </w:r>
            <w:r>
              <w:t xml:space="preserve"> a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ut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spirato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c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ectio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640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= otolaryngology, DM= diabetes mellites, VTE= venous thromboembolism, HIV/AIDS=acquired immune deficiency syndrome, GERD=gastroesophageal reflux disease, NSAIDs=nonsteroidal anti-inflammatory drugs, PPIs=proton-pump inhibitors, H2RA=histamine 2 receptor antagonists, COBRA=Consolidated Omnibus Budget Reconciliation Act, PPO=preferred provider organization , HMO=health maintenance organization, EPO= exclusive provider organization, POS=point of service, CDHP= consumer-driven health plan, HDHP= high-deductible health plan</w:t>
            </w:r>
          </w:p>
        </w:tc>
      </w:tr>
    </w:tbl>
    <w:p w:rsidR="001F7E80" w:rsidRDefault="001F7E80" w:rsidP="001F7E80">
      <w:pPr>
        <w:autoSpaceDE w:val="0"/>
        <w:autoSpaceDN w:val="0"/>
        <w:adjustRightInd w:val="0"/>
        <w:spacing w:after="0" w:line="240" w:lineRule="auto"/>
        <w:rPr>
          <w:b/>
        </w:rPr>
      </w:pPr>
    </w:p>
    <w:sectPr w:rsidR="001F7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80"/>
    <w:rsid w:val="001F7E80"/>
    <w:rsid w:val="00A02404"/>
    <w:rsid w:val="00B2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0CB1"/>
  <w15:chartTrackingRefBased/>
  <w15:docId w15:val="{2D94CA82-44B6-4020-87EE-C27EBC49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E80"/>
  </w:style>
  <w:style w:type="paragraph" w:styleId="Heading1">
    <w:name w:val="heading 1"/>
    <w:basedOn w:val="Normal"/>
    <w:next w:val="Normal"/>
    <w:link w:val="Heading1Char"/>
    <w:uiPriority w:val="9"/>
    <w:qFormat/>
    <w:rsid w:val="001F7E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F7E80"/>
    <w:pPr>
      <w:numPr>
        <w:ilvl w:val="1"/>
      </w:numPr>
      <w:spacing w:before="360" w:after="200" w:line="240" w:lineRule="auto"/>
      <w:jc w:val="both"/>
      <w:outlineLvl w:val="1"/>
    </w:pPr>
    <w:rPr>
      <w:rFonts w:ascii="Calibri" w:hAnsi="Calibri"/>
      <w:b/>
      <w:bCs/>
      <w:color w:val="auto"/>
      <w:sz w:val="24"/>
      <w:szCs w:val="28"/>
      <w:lang w:eastAsia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1F7E80"/>
    <w:pPr>
      <w:numPr>
        <w:ilvl w:val="2"/>
      </w:numPr>
      <w:spacing w:before="320" w:after="0"/>
      <w:outlineLvl w:val="2"/>
    </w:pPr>
    <w:rPr>
      <w:b w:val="0"/>
      <w:bCs w:val="0"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7E80"/>
    <w:rPr>
      <w:rFonts w:ascii="Calibri" w:eastAsiaTheme="majorEastAsia" w:hAnsi="Calibri" w:cstheme="majorBidi"/>
      <w:b/>
      <w:bCs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F7E80"/>
    <w:rPr>
      <w:rFonts w:ascii="Calibri" w:eastAsiaTheme="majorEastAsia" w:hAnsi="Calibri" w:cstheme="majorBidi"/>
      <w:i/>
      <w:i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F7E80"/>
    <w:pPr>
      <w:ind w:left="720"/>
      <w:contextualSpacing/>
    </w:pPr>
  </w:style>
  <w:style w:type="table" w:styleId="TableGrid">
    <w:name w:val="Table Grid"/>
    <w:basedOn w:val="TableNormal"/>
    <w:uiPriority w:val="39"/>
    <w:rsid w:val="001F7E8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F7E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7E80"/>
    <w:rPr>
      <w:color w:val="954F72"/>
      <w:u w:val="single"/>
    </w:rPr>
  </w:style>
  <w:style w:type="paragraph" w:customStyle="1" w:styleId="msonormal0">
    <w:name w:val="msonormal"/>
    <w:basedOn w:val="Normal"/>
    <w:rsid w:val="001F7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F7E80"/>
    <w:pPr>
      <w:pBdr>
        <w:top w:val="single" w:sz="8" w:space="0" w:color="D3DCE6"/>
        <w:bottom w:val="single" w:sz="8" w:space="0" w:color="D3DCE6"/>
        <w:right w:val="single" w:sz="8" w:space="0" w:color="D3DCE6"/>
      </w:pBdr>
      <w:shd w:val="clear" w:color="000000" w:fill="EFF2F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222E3A"/>
      <w:sz w:val="24"/>
      <w:szCs w:val="24"/>
    </w:rPr>
  </w:style>
  <w:style w:type="paragraph" w:customStyle="1" w:styleId="xl64">
    <w:name w:val="xl64"/>
    <w:basedOn w:val="Normal"/>
    <w:rsid w:val="001F7E80"/>
    <w:pPr>
      <w:pBdr>
        <w:left w:val="single" w:sz="8" w:space="0" w:color="D3DCE6"/>
        <w:bottom w:val="single" w:sz="8" w:space="0" w:color="D3DCE6"/>
        <w:right w:val="single" w:sz="8" w:space="0" w:color="D3DC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E3A"/>
      <w:sz w:val="24"/>
      <w:szCs w:val="24"/>
    </w:rPr>
  </w:style>
  <w:style w:type="paragraph" w:customStyle="1" w:styleId="xl65">
    <w:name w:val="xl65"/>
    <w:basedOn w:val="Normal"/>
    <w:rsid w:val="001F7E80"/>
    <w:pPr>
      <w:pBdr>
        <w:bottom w:val="single" w:sz="8" w:space="0" w:color="D3DCE6"/>
        <w:right w:val="single" w:sz="8" w:space="0" w:color="D3DC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E3A"/>
      <w:sz w:val="24"/>
      <w:szCs w:val="24"/>
    </w:rPr>
  </w:style>
  <w:style w:type="paragraph" w:customStyle="1" w:styleId="xl66">
    <w:name w:val="xl66"/>
    <w:basedOn w:val="Normal"/>
    <w:rsid w:val="001F7E80"/>
    <w:pPr>
      <w:pBdr>
        <w:bottom w:val="single" w:sz="8" w:space="0" w:color="D3DCE6"/>
        <w:right w:val="single" w:sz="8" w:space="0" w:color="D3DC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E3A"/>
      <w:sz w:val="24"/>
      <w:szCs w:val="24"/>
    </w:rPr>
  </w:style>
  <w:style w:type="paragraph" w:customStyle="1" w:styleId="xl67">
    <w:name w:val="xl67"/>
    <w:basedOn w:val="Normal"/>
    <w:rsid w:val="001F7E80"/>
    <w:pPr>
      <w:pBdr>
        <w:top w:val="single" w:sz="8" w:space="0" w:color="D3DCE6"/>
        <w:left w:val="single" w:sz="8" w:space="0" w:color="D3DCE6"/>
        <w:bottom w:val="single" w:sz="8" w:space="0" w:color="D3DCE6"/>
        <w:right w:val="single" w:sz="8" w:space="0" w:color="D3DCE6"/>
      </w:pBdr>
      <w:shd w:val="clear" w:color="000000" w:fill="EFF2F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222E3A"/>
      <w:sz w:val="24"/>
      <w:szCs w:val="24"/>
    </w:rPr>
  </w:style>
  <w:style w:type="paragraph" w:customStyle="1" w:styleId="xl68">
    <w:name w:val="xl68"/>
    <w:basedOn w:val="Normal"/>
    <w:rsid w:val="001F7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7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E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E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E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E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8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1F7E80"/>
    <w:pPr>
      <w:keepNext/>
      <w:keepLines/>
      <w:spacing w:before="480" w:after="240" w:line="240" w:lineRule="auto"/>
    </w:pPr>
    <w:rPr>
      <w:rFonts w:ascii="Calibri Light" w:eastAsiaTheme="majorEastAsia" w:hAnsi="Calibri Light" w:cstheme="majorBidi"/>
      <w:sz w:val="5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1F7E80"/>
    <w:rPr>
      <w:rFonts w:ascii="Calibri Light" w:eastAsiaTheme="majorEastAsia" w:hAnsi="Calibri Light" w:cstheme="majorBidi"/>
      <w:sz w:val="56"/>
      <w:szCs w:val="36"/>
      <w:lang w:eastAsia="en-US"/>
    </w:rPr>
  </w:style>
  <w:style w:type="paragraph" w:styleId="BodyText">
    <w:name w:val="Body Text"/>
    <w:basedOn w:val="Normal"/>
    <w:link w:val="BodyTextChar"/>
    <w:rsid w:val="001F7E80"/>
    <w:pPr>
      <w:spacing w:before="180" w:after="120" w:line="240" w:lineRule="auto"/>
      <w:jc w:val="both"/>
    </w:pPr>
    <w:rPr>
      <w:rFonts w:ascii="Calisto MT" w:eastAsiaTheme="minorHAnsi" w:hAnsi="Calisto MT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1F7E80"/>
    <w:rPr>
      <w:rFonts w:ascii="Calisto MT" w:eastAsiaTheme="minorHAnsi" w:hAnsi="Calisto MT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shua K.,M.D.</dc:creator>
  <cp:keywords/>
  <dc:description/>
  <cp:lastModifiedBy>Lin, Joshua K.,M.D.</cp:lastModifiedBy>
  <cp:revision>3</cp:revision>
  <dcterms:created xsi:type="dcterms:W3CDTF">2020-02-03T20:23:00Z</dcterms:created>
  <dcterms:modified xsi:type="dcterms:W3CDTF">2020-02-03T20:39:00Z</dcterms:modified>
</cp:coreProperties>
</file>